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71349" w14:textId="77777777" w:rsidR="00A738CF" w:rsidRPr="002D01D6" w:rsidRDefault="00A738CF" w:rsidP="00A738CF">
      <w:pPr>
        <w:rPr>
          <w:rFonts w:ascii="Times New Roman" w:hAnsi="Times New Roman" w:cs="Times New Roman"/>
          <w:color w:val="131413"/>
          <w:szCs w:val="24"/>
          <w:lang w:val="en-GB"/>
        </w:rPr>
      </w:pPr>
      <w:r w:rsidRPr="002D01D6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Supplementary </w:t>
      </w:r>
      <w:r w:rsidRPr="002D01D6">
        <w:rPr>
          <w:rFonts w:ascii="Times New Roman" w:hAnsi="Times New Roman" w:cs="Times New Roman"/>
          <w:color w:val="131413"/>
          <w:szCs w:val="24"/>
          <w:lang w:val="en-GB"/>
        </w:rPr>
        <w:t>Tables</w:t>
      </w:r>
    </w:p>
    <w:p w14:paraId="12F7E565" w14:textId="61E35F49" w:rsidR="00A738CF" w:rsidRPr="002D01D6" w:rsidRDefault="00A738CF" w:rsidP="00A738CF">
      <w:pPr>
        <w:rPr>
          <w:rFonts w:ascii="Times New Roman" w:hAnsi="Times New Roman" w:cs="Times New Roman"/>
        </w:rPr>
      </w:pPr>
      <w:r w:rsidRPr="00EF1FA0">
        <w:rPr>
          <w:rFonts w:ascii="Times New Roman" w:hAnsi="Times New Roman" w:cs="Times New Roman"/>
          <w:b/>
          <w:bCs/>
          <w:color w:val="000000" w:themeColor="text1"/>
          <w:szCs w:val="24"/>
          <w:lang w:val="en-GB"/>
        </w:rPr>
        <w:t xml:space="preserve">Supplementary </w:t>
      </w:r>
      <w:r w:rsidRPr="00EF1FA0">
        <w:rPr>
          <w:rFonts w:ascii="Times New Roman" w:hAnsi="Times New Roman" w:cs="Times New Roman"/>
          <w:b/>
          <w:bCs/>
          <w:color w:val="131413"/>
          <w:szCs w:val="24"/>
          <w:lang w:val="en-GB"/>
        </w:rPr>
        <w:t>Table 1</w:t>
      </w:r>
      <w:r w:rsidRPr="00EF1FA0">
        <w:rPr>
          <w:rFonts w:ascii="Times New Roman" w:hAnsi="Times New Roman" w:cs="Times New Roman"/>
          <w:b/>
          <w:bCs/>
        </w:rPr>
        <w:t>.</w:t>
      </w:r>
      <w:r w:rsidRPr="002D01D6">
        <w:rPr>
          <w:rFonts w:ascii="Times New Roman" w:hAnsi="Times New Roman" w:cs="Times New Roman"/>
        </w:rPr>
        <w:t xml:space="preserve"> Response disordering tests</w:t>
      </w:r>
      <w:r w:rsidR="00EF1FA0">
        <w:rPr>
          <w:rFonts w:ascii="Times New Roman" w:hAnsi="Times New Roman" w:cs="Times New Roman"/>
        </w:rPr>
        <w:t xml:space="preserve"> </w:t>
      </w:r>
      <w:r w:rsidR="00EF1FA0" w:rsidRPr="002D01D6">
        <w:rPr>
          <w:rFonts w:ascii="Times New Roman" w:hAnsi="Times New Roman" w:cs="Times New Roman"/>
        </w:rPr>
        <w:t>of the Short Warwick-Edinburgh Mental Well-Being Scale (SWEMWBS)</w:t>
      </w:r>
      <w:r w:rsidR="00EF1FA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733"/>
        <w:gridCol w:w="1396"/>
        <w:gridCol w:w="1188"/>
        <w:gridCol w:w="1335"/>
      </w:tblGrid>
      <w:tr w:rsidR="00A738CF" w:rsidRPr="002D01D6" w14:paraId="47B56318" w14:textId="77777777" w:rsidTr="00101EF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B2806F1" w14:textId="77777777" w:rsidR="00A738CF" w:rsidRPr="002D01D6" w:rsidRDefault="00A738CF" w:rsidP="00101EF5">
            <w:pPr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WEMWB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9F2EAE" w14:textId="77777777" w:rsidR="00A738CF" w:rsidRPr="002D01D6" w:rsidRDefault="00A738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Average mea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ACEAEF7" w14:textId="77777777" w:rsidR="00A738CF" w:rsidRPr="002D01D6" w:rsidRDefault="00A738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Step mea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61B06D4" w14:textId="77777777" w:rsidR="00A738CF" w:rsidRPr="002D01D6" w:rsidRDefault="00A738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Infit MnS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E1EFB3" w14:textId="77777777" w:rsidR="00A738CF" w:rsidRPr="002D01D6" w:rsidRDefault="00A738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Outfit MnSq</w:t>
            </w:r>
          </w:p>
        </w:tc>
      </w:tr>
      <w:tr w:rsidR="00080890" w:rsidRPr="002D01D6" w14:paraId="3BC5962E" w14:textId="77777777" w:rsidTr="00101EF5">
        <w:tc>
          <w:tcPr>
            <w:tcW w:w="0" w:type="auto"/>
          </w:tcPr>
          <w:p w14:paraId="097FF837" w14:textId="261F4997" w:rsidR="00080890" w:rsidRPr="002D01D6" w:rsidRDefault="00080890" w:rsidP="00101EF5">
            <w:pPr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D61FD79" w14:textId="254FAD8C" w:rsidR="00080890" w:rsidRPr="002D01D6" w:rsidRDefault="00DD300E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0" w:type="auto"/>
          </w:tcPr>
          <w:p w14:paraId="0345B3DF" w14:textId="7F7483FB" w:rsidR="00080890" w:rsidRPr="002D01D6" w:rsidRDefault="003D1E15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4122C3C" w14:textId="3EDF84C7" w:rsidR="00080890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0" w:type="auto"/>
          </w:tcPr>
          <w:p w14:paraId="6837B271" w14:textId="71E9086A" w:rsidR="00080890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1.44</w:t>
            </w:r>
          </w:p>
        </w:tc>
      </w:tr>
      <w:tr w:rsidR="00A738CF" w:rsidRPr="002D01D6" w14:paraId="5BA6A9C3" w14:textId="77777777" w:rsidTr="00101EF5">
        <w:tc>
          <w:tcPr>
            <w:tcW w:w="0" w:type="auto"/>
          </w:tcPr>
          <w:p w14:paraId="14A76AFC" w14:textId="77777777" w:rsidR="00A738CF" w:rsidRPr="002D01D6" w:rsidRDefault="00A738CF" w:rsidP="00101EF5">
            <w:pPr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5C00229" w14:textId="5CD402C9" w:rsidR="00A738CF" w:rsidRPr="002D01D6" w:rsidRDefault="00DD300E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0" w:type="auto"/>
          </w:tcPr>
          <w:p w14:paraId="621FDD12" w14:textId="6847EC44" w:rsidR="00A738CF" w:rsidRPr="002D01D6" w:rsidRDefault="00A738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-</w:t>
            </w:r>
            <w:r w:rsidR="003D1E15" w:rsidRPr="002D01D6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0" w:type="auto"/>
          </w:tcPr>
          <w:p w14:paraId="7B70F73E" w14:textId="0124E0B3" w:rsidR="00A738CF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0" w:type="auto"/>
          </w:tcPr>
          <w:p w14:paraId="37CA0175" w14:textId="6FAAF08D" w:rsidR="00A738CF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1.08</w:t>
            </w:r>
          </w:p>
        </w:tc>
      </w:tr>
      <w:tr w:rsidR="00A738CF" w:rsidRPr="002D01D6" w14:paraId="2BF30B82" w14:textId="77777777" w:rsidTr="00101EF5">
        <w:tc>
          <w:tcPr>
            <w:tcW w:w="0" w:type="auto"/>
          </w:tcPr>
          <w:p w14:paraId="23CB89E3" w14:textId="77777777" w:rsidR="00A738CF" w:rsidRPr="002D01D6" w:rsidRDefault="00A738CF" w:rsidP="00101EF5">
            <w:pPr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275A075" w14:textId="3EC5EEB2" w:rsidR="00A738CF" w:rsidRPr="002D01D6" w:rsidRDefault="00DD300E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14:paraId="05997DED" w14:textId="278C9762" w:rsidR="00A738CF" w:rsidRPr="002D01D6" w:rsidRDefault="00A738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-</w:t>
            </w:r>
            <w:r w:rsidR="003D1E15" w:rsidRPr="002D01D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</w:tcPr>
          <w:p w14:paraId="6C80A345" w14:textId="72DFD017" w:rsidR="00A738CF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</w:tcPr>
          <w:p w14:paraId="1E04746C" w14:textId="7C9626EF" w:rsidR="00A738CF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0.91</w:t>
            </w:r>
          </w:p>
        </w:tc>
      </w:tr>
      <w:tr w:rsidR="00A738CF" w:rsidRPr="002D01D6" w14:paraId="35C379C7" w14:textId="77777777" w:rsidTr="00101EF5">
        <w:tc>
          <w:tcPr>
            <w:tcW w:w="0" w:type="auto"/>
          </w:tcPr>
          <w:p w14:paraId="260D3D84" w14:textId="77777777" w:rsidR="00A738CF" w:rsidRPr="002D01D6" w:rsidRDefault="00A738CF" w:rsidP="00101EF5">
            <w:pPr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4FDA8C6" w14:textId="273137E9" w:rsidR="00A738CF" w:rsidRPr="002D01D6" w:rsidRDefault="00DD300E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0" w:type="auto"/>
          </w:tcPr>
          <w:p w14:paraId="72409A21" w14:textId="73C805C6" w:rsidR="00A738CF" w:rsidRPr="002D01D6" w:rsidRDefault="003D1E15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</w:tcPr>
          <w:p w14:paraId="3365DAE7" w14:textId="53682E4D" w:rsidR="00A738CF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</w:tcPr>
          <w:p w14:paraId="658B8D95" w14:textId="3E5C792C" w:rsidR="00A738CF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0.91</w:t>
            </w:r>
          </w:p>
        </w:tc>
      </w:tr>
      <w:tr w:rsidR="00A738CF" w:rsidRPr="002D01D6" w14:paraId="7BC1FD3B" w14:textId="77777777" w:rsidTr="00101EF5">
        <w:tc>
          <w:tcPr>
            <w:tcW w:w="0" w:type="auto"/>
          </w:tcPr>
          <w:p w14:paraId="2723894E" w14:textId="77777777" w:rsidR="00A738CF" w:rsidRPr="002D01D6" w:rsidRDefault="00A738CF" w:rsidP="00101EF5">
            <w:pPr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9575027" w14:textId="68BB5560" w:rsidR="00A738CF" w:rsidRPr="002D01D6" w:rsidRDefault="00DD300E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0" w:type="auto"/>
          </w:tcPr>
          <w:p w14:paraId="45AAA157" w14:textId="2F5B47BC" w:rsidR="00A738CF" w:rsidRPr="002D01D6" w:rsidRDefault="003D1E15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0" w:type="auto"/>
          </w:tcPr>
          <w:p w14:paraId="3DFC50C9" w14:textId="09236ED5" w:rsidR="00A738CF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</w:tcPr>
          <w:p w14:paraId="13B4021E" w14:textId="57F552C5" w:rsidR="00A738CF" w:rsidRPr="002D01D6" w:rsidRDefault="00386CCF" w:rsidP="00101EF5">
            <w:pPr>
              <w:jc w:val="center"/>
              <w:rPr>
                <w:rFonts w:ascii="Times New Roman" w:hAnsi="Times New Roman" w:cs="Times New Roman"/>
              </w:rPr>
            </w:pPr>
            <w:r w:rsidRPr="002D01D6">
              <w:rPr>
                <w:rFonts w:ascii="Times New Roman" w:hAnsi="Times New Roman" w:cs="Times New Roman"/>
              </w:rPr>
              <w:t>1.03</w:t>
            </w:r>
          </w:p>
        </w:tc>
      </w:tr>
    </w:tbl>
    <w:p w14:paraId="5C1CB372" w14:textId="77777777" w:rsidR="00A738CF" w:rsidRPr="002D01D6" w:rsidRDefault="00A738CF" w:rsidP="00A738CF">
      <w:pPr>
        <w:ind w:firstLine="480"/>
        <w:rPr>
          <w:rFonts w:ascii="Times New Roman" w:hAnsi="Times New Roman" w:cs="Times New Roman"/>
        </w:rPr>
      </w:pPr>
    </w:p>
    <w:p w14:paraId="7824AC93" w14:textId="31FD71EC" w:rsidR="006A29FA" w:rsidRPr="002D01D6" w:rsidRDefault="006A29FA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3084193" w14:textId="4EC8923F" w:rsidR="006A29FA" w:rsidRPr="002D01D6" w:rsidRDefault="006A29FA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F9F5FA9" w14:textId="2025E25D" w:rsidR="006A29FA" w:rsidRPr="002D01D6" w:rsidRDefault="006A29FA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6869C8F3" w14:textId="3D4EF0D6" w:rsidR="006A29FA" w:rsidRPr="002D01D6" w:rsidRDefault="006A29FA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87A246D" w14:textId="20D4258B" w:rsidR="006A29FA" w:rsidRPr="002D01D6" w:rsidRDefault="006A29FA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5B104F7" w14:textId="77777777" w:rsidR="006A29FA" w:rsidRPr="002D01D6" w:rsidRDefault="006A29FA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6E0DEA2" w14:textId="7BC99F6D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0F609BE" w14:textId="79E07C49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340CFA8D" w14:textId="70F4C62A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9633C61" w14:textId="6F1050A5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FF2AA13" w14:textId="7B737689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9D10CEA" w14:textId="77777777" w:rsidR="007C0C3B" w:rsidRPr="002D01D6" w:rsidRDefault="007C0C3B" w:rsidP="007C0C3B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4B3D603" w14:textId="42D9ABBD" w:rsidR="00B820CF" w:rsidRPr="002D01D6" w:rsidRDefault="00B820CF" w:rsidP="00B820CF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A2DF7DF" w14:textId="6FB65610" w:rsidR="006E653E" w:rsidRPr="002D01D6" w:rsidRDefault="006E653E" w:rsidP="006E653E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66A5BD9" w14:textId="6210A731" w:rsidR="00536F0D" w:rsidRPr="002D01D6" w:rsidRDefault="00536F0D" w:rsidP="007C0C3B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2AAFBD2" w14:textId="77777777" w:rsidR="00B14B1D" w:rsidRPr="002D01D6" w:rsidRDefault="00B14B1D" w:rsidP="00F3796C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89CE3F5" w14:textId="0BECBFF9" w:rsidR="00AD29F1" w:rsidRPr="002D01D6" w:rsidRDefault="00AD29F1" w:rsidP="00AD29F1">
      <w:pPr>
        <w:spacing w:after="108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D01D6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51E32CC2" wp14:editId="6E88A9F3">
            <wp:extent cx="5943600" cy="2797810"/>
            <wp:effectExtent l="0" t="0" r="0" b="254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A94C8" w14:textId="29F87A88" w:rsidR="00F3796C" w:rsidRPr="002D01D6" w:rsidRDefault="00BA2A7E" w:rsidP="00F3796C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C120B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</w:t>
      </w:r>
      <w:r w:rsidR="00F3796C" w:rsidRPr="00C120B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g</w:t>
      </w:r>
      <w:r w:rsidR="00C120BF" w:rsidRPr="00C120B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re</w:t>
      </w:r>
      <w:r w:rsidR="00F3796C" w:rsidRPr="00C120B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C120B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="00F3796C" w:rsidRPr="00C120B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="00F3796C" w:rsidRPr="002D01D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7C0C3B" w:rsidRPr="002D01D6">
        <w:rPr>
          <w:rFonts w:ascii="Times New Roman" w:eastAsia="Times New Roman" w:hAnsi="Times New Roman" w:cs="Times New Roman"/>
          <w:kern w:val="0"/>
          <w14:ligatures w14:val="none"/>
        </w:rPr>
        <w:t>Centrality Plots for EBICglaaso network depicting the betweenness, closeness, and degree (strength) of each node (variable) among 5548 Swedish adolescents. Note:</w:t>
      </w:r>
      <w:r w:rsidR="00F3796C" w:rsidRPr="002D01D6">
        <w:rPr>
          <w:rFonts w:ascii="Times New Roman" w:hAnsi="Times New Roman" w:cs="Times New Roman"/>
        </w:rPr>
        <w:t xml:space="preserve"> SWEMWB1 to 7 are seven items of the Short Warwick-Edinburgh Mental Well-Being Scale. </w:t>
      </w:r>
    </w:p>
    <w:p w14:paraId="626A37EB" w14:textId="375AC1F4" w:rsidR="00536F0D" w:rsidRPr="002D01D6" w:rsidRDefault="00536F0D" w:rsidP="007C0C3B">
      <w:pPr>
        <w:spacing w:after="108" w:line="240" w:lineRule="auto"/>
        <w:rPr>
          <w:rFonts w:ascii="Times New Roman" w:hAnsi="Times New Roman" w:cs="Times New Roman"/>
          <w:rtl/>
          <w:lang w:bidi="fa-IR"/>
        </w:rPr>
      </w:pPr>
    </w:p>
    <w:p w14:paraId="584D7710" w14:textId="2EDD813F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2B41EF7" w14:textId="53148B5F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633AAB5" w14:textId="1728C184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11949DAD" w14:textId="0D71BC95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5F5C6596" w14:textId="76B213F0" w:rsidR="00536F0D" w:rsidRPr="002D01D6" w:rsidRDefault="00536F0D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2BC668F4" w14:textId="77777777" w:rsidR="00EA3A60" w:rsidRPr="002D01D6" w:rsidRDefault="00EA3A60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  <w:sectPr w:rsidR="00EA3A60" w:rsidRPr="002D01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2"/>
        <w:gridCol w:w="50"/>
        <w:gridCol w:w="1251"/>
        <w:gridCol w:w="73"/>
        <w:gridCol w:w="961"/>
        <w:gridCol w:w="56"/>
        <w:gridCol w:w="893"/>
        <w:gridCol w:w="49"/>
        <w:gridCol w:w="1861"/>
        <w:gridCol w:w="109"/>
      </w:tblGrid>
      <w:tr w:rsidR="00D607FE" w:rsidRPr="002D01D6" w14:paraId="10F27D81" w14:textId="77777777" w:rsidTr="00D607FE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6FED60" w14:textId="56406961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Supplementary Table 2. Centrality measures per variable</w:t>
            </w:r>
          </w:p>
        </w:tc>
      </w:tr>
      <w:tr w:rsidR="00D607FE" w:rsidRPr="002D01D6" w14:paraId="6B8C0F9F" w14:textId="77777777" w:rsidTr="00D607F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7AA1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FE583E" w14:textId="77777777" w:rsidR="00D607FE" w:rsidRPr="002D01D6" w:rsidRDefault="00D607FE" w:rsidP="00D6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twork</w:t>
            </w:r>
          </w:p>
        </w:tc>
      </w:tr>
      <w:tr w:rsidR="00D607FE" w:rsidRPr="002D01D6" w14:paraId="11AC5D0A" w14:textId="77777777" w:rsidTr="00D607F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404370" w14:textId="77777777" w:rsidR="00D607FE" w:rsidRPr="002D01D6" w:rsidRDefault="00D607FE" w:rsidP="00D6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68297A" w14:textId="77777777" w:rsidR="00D607FE" w:rsidRPr="002D01D6" w:rsidRDefault="00D607FE" w:rsidP="00D6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etween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0C2F05" w14:textId="77777777" w:rsidR="00D607FE" w:rsidRPr="002D01D6" w:rsidRDefault="00D607FE" w:rsidP="00D6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los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74BCD7" w14:textId="77777777" w:rsidR="00D607FE" w:rsidRPr="002D01D6" w:rsidRDefault="00D607FE" w:rsidP="00D6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eng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7D5ED9" w14:textId="77777777" w:rsidR="00D607FE" w:rsidRPr="002D01D6" w:rsidRDefault="00D607FE" w:rsidP="00D60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xpected influence</w:t>
            </w:r>
          </w:p>
        </w:tc>
      </w:tr>
      <w:tr w:rsidR="00D607FE" w:rsidRPr="002D01D6" w14:paraId="74B6BB5F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9F092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eral_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EE3C3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77B3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C8E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8D6B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2AB56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3CF31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0798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3B52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A0D23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46C470E0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2C8A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7BE2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9471A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9542F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819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6BAB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170CA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0BDEA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8D4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C8E3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4CB213DD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14FE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4964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9313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9AB7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93E03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E9A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BEF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9349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37B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2DE1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199F8B76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0DA54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A893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E40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8A4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A803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4B9F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2C8A3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DFB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83C5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0577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53BF299E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5F0A2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D2443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4D4AA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F4BAE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4ED1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7846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EA95A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39DF1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F287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B05EE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59161E83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C680A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3913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A67E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0756F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1AD7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052B8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218D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E0DB8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10A1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DABD7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6AD13247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D6566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E3C7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A2E7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4ADA5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71E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B7D89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BE79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E94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0CB1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4FCD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69B07F1F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2C095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F876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82BD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E4528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E7B8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7607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1D1DF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D1DFF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48C23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1060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635831F3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9C6E4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F19F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1D9A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89A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2E2E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520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098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FF148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395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B89F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101792F3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2F16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rei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849D6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97B1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525E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BDBB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0AA1F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B0C0D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2FAE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40D2B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9CDC3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6D2EE8DE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D3756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CDE3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49D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7B449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3ACB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87BA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88F6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050E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8D31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D2A6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30B9EC29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8030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A8EDF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EE4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C2D6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575B8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1F66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5953F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B5999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EF8B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5A6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45137213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59C93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9405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7975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37BA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D9338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8B1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7AC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FFFD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26F5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4EA9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1182CE52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2416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2A05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5ED56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EEF43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D89EC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FF8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8009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8506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3A62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2772D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72FB03AA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D284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ysical_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EAAB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7E5B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459E6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9BB85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DDE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6857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BCC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0835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E01F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19B10FF7" w14:textId="77777777" w:rsidTr="00D607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7B15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tal_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6A4E2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013D1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52F16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586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3E9B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9911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FA520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9604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DE5AD" w14:textId="77777777" w:rsidR="00D607FE" w:rsidRPr="002D01D6" w:rsidRDefault="00D607FE" w:rsidP="00D60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607FE" w:rsidRPr="002D01D6" w14:paraId="7614DA81" w14:textId="77777777" w:rsidTr="00D607FE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BE42C9" w14:textId="77777777" w:rsidR="00D607FE" w:rsidRPr="002D01D6" w:rsidRDefault="00D607FE" w:rsidP="00D607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EAB6123" w14:textId="7DD53221" w:rsidR="00EA3A60" w:rsidRPr="002D01D6" w:rsidRDefault="00EA3A60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6F10496" w14:textId="1749DE37" w:rsidR="00EA3A60" w:rsidRPr="002D01D6" w:rsidRDefault="00EA3A60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07DE90DE" w14:textId="00684090" w:rsidR="00EA3A60" w:rsidRPr="002D01D6" w:rsidRDefault="00EA3A60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75D40E21" w14:textId="632EFFB9" w:rsidR="00EA3A60" w:rsidRPr="002D01D6" w:rsidRDefault="00EA3A60" w:rsidP="0093521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14:paraId="4D3CB57A" w14:textId="4DFC422C" w:rsidR="003B14B7" w:rsidRPr="002D01D6" w:rsidRDefault="003B14B7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8"/>
        <w:gridCol w:w="35"/>
        <w:gridCol w:w="875"/>
        <w:gridCol w:w="64"/>
        <w:gridCol w:w="816"/>
        <w:gridCol w:w="59"/>
        <w:gridCol w:w="815"/>
        <w:gridCol w:w="59"/>
        <w:gridCol w:w="815"/>
        <w:gridCol w:w="59"/>
        <w:gridCol w:w="812"/>
        <w:gridCol w:w="63"/>
        <w:gridCol w:w="815"/>
        <w:gridCol w:w="59"/>
        <w:gridCol w:w="815"/>
        <w:gridCol w:w="59"/>
        <w:gridCol w:w="815"/>
        <w:gridCol w:w="59"/>
        <w:gridCol w:w="541"/>
        <w:gridCol w:w="44"/>
        <w:gridCol w:w="429"/>
        <w:gridCol w:w="37"/>
        <w:gridCol w:w="457"/>
        <w:gridCol w:w="41"/>
        <w:gridCol w:w="459"/>
        <w:gridCol w:w="39"/>
        <w:gridCol w:w="511"/>
        <w:gridCol w:w="42"/>
        <w:gridCol w:w="407"/>
        <w:gridCol w:w="36"/>
        <w:gridCol w:w="915"/>
        <w:gridCol w:w="69"/>
        <w:gridCol w:w="859"/>
        <w:gridCol w:w="62"/>
      </w:tblGrid>
      <w:tr w:rsidR="00147D62" w:rsidRPr="002D01D6" w14:paraId="747125F4" w14:textId="77777777" w:rsidTr="00147D62">
        <w:trPr>
          <w:tblHeader/>
        </w:trPr>
        <w:tc>
          <w:tcPr>
            <w:tcW w:w="0" w:type="auto"/>
            <w:gridSpan w:val="3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5DED9A" w14:textId="362DB561" w:rsidR="00147D62" w:rsidRPr="002D01D6" w:rsidRDefault="00147D62" w:rsidP="00147D62">
            <w:pPr>
              <w:rPr>
                <w:rFonts w:ascii="Times New Roman" w:hAnsi="Times New Roman" w:cs="Times New Roman"/>
                <w:b/>
                <w:bCs/>
              </w:rPr>
            </w:pPr>
            <w:r w:rsidRPr="002D01D6">
              <w:rPr>
                <w:rFonts w:ascii="Times New Roman" w:hAnsi="Times New Roman" w:cs="Times New Roman"/>
                <w:b/>
                <w:bCs/>
              </w:rPr>
              <w:lastRenderedPageBreak/>
              <w:t>Supplementary Table 3. Weights matrix among items</w:t>
            </w:r>
          </w:p>
        </w:tc>
      </w:tr>
      <w:tr w:rsidR="00147D62" w:rsidRPr="002D01D6" w14:paraId="37A603A4" w14:textId="77777777" w:rsidTr="00147D6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E8F8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gridSpan w:val="3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FB3826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twork</w:t>
            </w:r>
          </w:p>
        </w:tc>
      </w:tr>
      <w:tr w:rsidR="00147D62" w:rsidRPr="002D01D6" w14:paraId="70C32E05" w14:textId="77777777" w:rsidTr="00147D6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E66B63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B2B9BE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eneral_heal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C5C67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WEMWBS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C1C5F8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WEMWB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D48547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WEMWBS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09A186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WEMWBS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867C60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WEMWBS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5E61E4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WEMWBS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DE3AC6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WEMWBS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819AB0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udy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84D31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reind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56495C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re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49323B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bling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18B2D0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lativ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90A3F1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eis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EE1EE2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hysical_health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237EC5" w14:textId="77777777" w:rsidR="00147D62" w:rsidRPr="002D01D6" w:rsidRDefault="00147D62" w:rsidP="00147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ntal_health</w:t>
            </w:r>
          </w:p>
        </w:tc>
      </w:tr>
      <w:tr w:rsidR="00147D62" w:rsidRPr="002D01D6" w14:paraId="51E6B0E3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6996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eral_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44507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1DD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9D9E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54B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588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E481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FE59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49F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8C3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45EB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2525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CE45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9B3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B2D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CEA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8A44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308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4A0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D6F8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C02A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EA97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9250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911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78B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302A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BCA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DDD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10B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27B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AB53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7996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4359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8DEC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38EAAABC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CA56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FEDC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031E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986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87D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612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CC5A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85EE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C04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8EB8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FCF4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F32E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A19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A16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0F46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53F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BD5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BA7C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F3E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F67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463D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E77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176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57C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6DB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EC5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21D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602D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A6A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54F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5A5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4FF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85FF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9CD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28E826AD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B99A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1117A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8489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4B4F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E92A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3D8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65B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65A3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05A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E19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06F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B539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CF3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F2E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463A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0240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43D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0E5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E02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3819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EC7D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511A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A39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97CC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4408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D276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885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25D1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9CDC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8C1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2E95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E245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4FBD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3A9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071DF245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7092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B73F3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DBC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AA14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B028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E30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C2F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1AE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41C8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717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C21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2C5D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984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7082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164E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9322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7128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F28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EBF3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C9C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C53A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1FE8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E76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C91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58E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A96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6D7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A19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3B1A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3B86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6F63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031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F0F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FD22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634C61E2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3FB36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1EA9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FD4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7C5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DC10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B05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4A79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4B6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881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A42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696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092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405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D4B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860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D04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CB7B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0EBF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CEE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53C0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D559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8D19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DDBA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A12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B08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0BB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B82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A01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3A4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8683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1E97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F62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24A4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7900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5F8EBAF0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40E0C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B87E6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5C7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D403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132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21A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B86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B5E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B21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0AE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9C3F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D35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C7C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192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9AA4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77AE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3DB5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B0F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5F0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90B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9C4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690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D01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CC69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AA74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342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992E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9B9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F748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5C7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66A5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8A6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B85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497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6D74FA43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67F6E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34433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3CE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6B2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7D5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873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1DB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06A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68C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270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C593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989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9F44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7D5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774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3B92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435C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479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871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D85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065E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63F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F6C1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F13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9C6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EC7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AC0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6D1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02C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C7B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496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6AB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37D9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6E46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2F576BFB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1DB0B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WEMWB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14D5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EF1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482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C60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D2E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C1A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1678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78C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78D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894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232F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4D8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E04E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F9E6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C0ED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1FD8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849C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75C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CC1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5A8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C94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99A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CAD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8B48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19E0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859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BA47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BAE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B2C6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E72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8F2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9856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02C1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56396ABC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53ED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E797A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6F0A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AD40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654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AAF2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F618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CA45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C84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B68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8CF6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AB9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6FE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7419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C390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4FFC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A2F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2C4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2A43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EA2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DFD5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A3F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70F2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D9E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150F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9F0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C997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5B9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CF9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F2AA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4FFA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494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424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DFE8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276D983B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0A043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rei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0EBE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F782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1D9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6D1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D94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58C6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1ED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2F1C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F51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947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FEDD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712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5BE6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827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6B05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050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526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D2A9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84E3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D0F2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C664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64D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2C09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EA2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A17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DC89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42BF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223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1AA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4D5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8E5E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28E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4F0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135D1D6A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5D21F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BC10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929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AB5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EF5D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990B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1D75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FA93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265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2B3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541E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F31B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2DC5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217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866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3214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FE21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0F1D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A46A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653E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BFA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577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679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6F34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EF7E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A2DD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7CC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B8C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A0D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F2A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15F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64CA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80ED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3C5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7718CDAD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E164A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0A38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6F19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E1EB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E3B6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A039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6BA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B24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0CE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911B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89A2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993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EB1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6A0A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E472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CF2F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FBD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3D5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5BC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5A2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869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C508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418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DF87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C2F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B65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641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D3A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36F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2690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3A7E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C2C0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1880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BF73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761C6263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62FB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l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F7DA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104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5D5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FC9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DF29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4EF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5DE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76B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7ED2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D4F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6062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7EA6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752A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A61C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EC7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C31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EB4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ED9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611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2E2D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B3F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4E9D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C776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C75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27BF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B73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4B3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75B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D2A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92CB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113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4A2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3AD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4FF1AAF6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66F4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i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6333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B7D1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A7B8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B46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63B5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E998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704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3983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B36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6311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FB7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382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088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8691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010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3E7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20C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820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6F2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395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0EF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927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4C76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E6A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6B6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AE6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4FE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507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32B3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CCC9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BC3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1B8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09AD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4E738F4D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86C53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ysical_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4E2B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3B34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21EC3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E28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82EA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1A01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944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2408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3513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0803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2C1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E9EE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FBF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6BF1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FAA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A6C7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1D14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7228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9D2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0EFC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B25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0EA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C12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7E0E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B2C6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06E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D325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0628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0E71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DC4D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D02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97F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4A3B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028D19F3" w14:textId="77777777" w:rsidTr="00147D6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5CF5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ntal_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3F0A2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313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1E4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DAC5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781E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0F3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E02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78AA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B74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8B886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BC55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B00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FE0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A00F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36E60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3BA2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278C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FB28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794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7740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6671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8BE3D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7050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83D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7B5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CB26F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59DE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51C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7CE48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16039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29CC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4EB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D01D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0FD4" w14:textId="77777777" w:rsidR="00147D62" w:rsidRPr="002D01D6" w:rsidRDefault="00147D62" w:rsidP="00147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47D62" w:rsidRPr="002D01D6" w14:paraId="1BDFED05" w14:textId="77777777" w:rsidTr="00147D62">
        <w:tc>
          <w:tcPr>
            <w:tcW w:w="0" w:type="auto"/>
            <w:gridSpan w:val="3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294243" w14:textId="77777777" w:rsidR="00147D62" w:rsidRPr="002D01D6" w:rsidRDefault="00147D62" w:rsidP="00147D6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1836022" w14:textId="080BE381" w:rsidR="007372DD" w:rsidRPr="002D01D6" w:rsidRDefault="007372DD">
      <w:pPr>
        <w:rPr>
          <w:rFonts w:ascii="Times New Roman" w:hAnsi="Times New Roman" w:cs="Times New Roman"/>
        </w:rPr>
      </w:pPr>
    </w:p>
    <w:p w14:paraId="4B237599" w14:textId="2A634F17" w:rsidR="007372DD" w:rsidRPr="002D01D6" w:rsidRDefault="007372DD">
      <w:pPr>
        <w:rPr>
          <w:rFonts w:ascii="Times New Roman" w:hAnsi="Times New Roman" w:cs="Times New Roman"/>
        </w:rPr>
      </w:pPr>
    </w:p>
    <w:p w14:paraId="3EDDFD66" w14:textId="654EF5F0" w:rsidR="007372DD" w:rsidRPr="002D01D6" w:rsidRDefault="007372DD">
      <w:pPr>
        <w:rPr>
          <w:rFonts w:ascii="Times New Roman" w:hAnsi="Times New Roman" w:cs="Times New Roman"/>
        </w:rPr>
      </w:pPr>
    </w:p>
    <w:p w14:paraId="213DE7C2" w14:textId="5EF0C2B5" w:rsidR="007372DD" w:rsidRPr="002D01D6" w:rsidRDefault="007372DD">
      <w:pPr>
        <w:rPr>
          <w:rFonts w:ascii="Times New Roman" w:hAnsi="Times New Roman" w:cs="Times New Roman"/>
        </w:rPr>
      </w:pPr>
    </w:p>
    <w:p w14:paraId="556A93A9" w14:textId="4D27DBC4" w:rsidR="007372DD" w:rsidRPr="002D01D6" w:rsidRDefault="007372DD">
      <w:pPr>
        <w:rPr>
          <w:rFonts w:ascii="Times New Roman" w:hAnsi="Times New Roman" w:cs="Times New Roman"/>
        </w:rPr>
      </w:pPr>
    </w:p>
    <w:p w14:paraId="0D26D2AF" w14:textId="256D4D4E" w:rsidR="007F202D" w:rsidRPr="002D01D6" w:rsidRDefault="007F202D">
      <w:pPr>
        <w:rPr>
          <w:rFonts w:ascii="Times New Roman" w:hAnsi="Times New Roman" w:cs="Times New Roman"/>
        </w:rPr>
      </w:pPr>
    </w:p>
    <w:p w14:paraId="6D3B78FB" w14:textId="1D9D389C" w:rsidR="007F202D" w:rsidRPr="002D01D6" w:rsidRDefault="007F202D">
      <w:pPr>
        <w:rPr>
          <w:rFonts w:ascii="Times New Roman" w:hAnsi="Times New Roman" w:cs="Times New Roman"/>
        </w:rPr>
      </w:pPr>
    </w:p>
    <w:p w14:paraId="3391833A" w14:textId="706417A4" w:rsidR="007F202D" w:rsidRPr="002D01D6" w:rsidRDefault="007F202D">
      <w:pPr>
        <w:rPr>
          <w:rFonts w:ascii="Times New Roman" w:hAnsi="Times New Roman" w:cs="Times New Roman"/>
        </w:rPr>
      </w:pPr>
    </w:p>
    <w:p w14:paraId="4AEBEB09" w14:textId="57A486DE" w:rsidR="007F202D" w:rsidRPr="002D01D6" w:rsidRDefault="007F202D">
      <w:pPr>
        <w:rPr>
          <w:rFonts w:ascii="Times New Roman" w:hAnsi="Times New Roman" w:cs="Times New Roman"/>
        </w:rPr>
      </w:pPr>
    </w:p>
    <w:p w14:paraId="3887C787" w14:textId="3E5C85D9" w:rsidR="00147D62" w:rsidRDefault="00147D62" w:rsidP="00147D62">
      <w:pPr>
        <w:rPr>
          <w:rFonts w:ascii="Times New Roman" w:hAnsi="Times New Roman" w:cs="Times New Roman"/>
        </w:rPr>
      </w:pPr>
      <w:r w:rsidRPr="002D01D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93B26E" wp14:editId="65942D55">
            <wp:extent cx="4146550" cy="4146550"/>
            <wp:effectExtent l="0" t="0" r="6350" b="6350"/>
            <wp:docPr id="3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400" cy="41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7A507" w14:textId="34D2FD86" w:rsidR="00CC2503" w:rsidRPr="00CC2503" w:rsidRDefault="00CC2503" w:rsidP="00CC2503">
      <w:pPr>
        <w:rPr>
          <w:rFonts w:ascii="Times New Roman" w:hAnsi="Times New Roman" w:cs="Times New Roman"/>
        </w:rPr>
      </w:pPr>
    </w:p>
    <w:p w14:paraId="1D54BA73" w14:textId="56818D2A" w:rsidR="00CC2503" w:rsidRPr="00CC2503" w:rsidRDefault="00CC2503" w:rsidP="00CC2503">
      <w:pPr>
        <w:rPr>
          <w:rFonts w:ascii="Times New Roman" w:hAnsi="Times New Roman" w:cs="Times New Roman"/>
        </w:rPr>
      </w:pPr>
    </w:p>
    <w:p w14:paraId="431177B9" w14:textId="3EF17D2C" w:rsidR="00CC2503" w:rsidRPr="00873180" w:rsidRDefault="00873180" w:rsidP="00CC2503">
      <w:pPr>
        <w:rPr>
          <w:rFonts w:ascii="Times New Roman" w:hAnsi="Times New Roman" w:cs="Times New Roman"/>
          <w:sz w:val="32"/>
          <w:szCs w:val="32"/>
        </w:rPr>
      </w:pPr>
      <w:r w:rsidRPr="0087318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Figure</w:t>
      </w:r>
      <w:r w:rsidRPr="0087318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2</w:t>
      </w:r>
      <w:r w:rsidR="00CC2503" w:rsidRPr="00873180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 xml:space="preserve">. </w:t>
      </w:r>
      <w:r w:rsidR="00CC2503" w:rsidRPr="0087318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dge Stability Plot for Short Warwick-Edinburgh Mental Well-Being Scale (SWEMWBS) Network Analysis</w:t>
      </w:r>
    </w:p>
    <w:p w14:paraId="54A85A1C" w14:textId="5995BF6F" w:rsidR="00CC2503" w:rsidRPr="00CC2503" w:rsidRDefault="00CC2503" w:rsidP="00CC2503">
      <w:pPr>
        <w:rPr>
          <w:rFonts w:ascii="Times New Roman" w:hAnsi="Times New Roman" w:cs="Times New Roman"/>
        </w:rPr>
      </w:pPr>
    </w:p>
    <w:p w14:paraId="60DDE84E" w14:textId="3C25D027" w:rsidR="00CC2503" w:rsidRDefault="00CC2503" w:rsidP="00CC2503">
      <w:pPr>
        <w:rPr>
          <w:rFonts w:ascii="Times New Roman" w:hAnsi="Times New Roman" w:cs="Times New Roman"/>
        </w:rPr>
      </w:pPr>
    </w:p>
    <w:p w14:paraId="646EAF07" w14:textId="77858630" w:rsidR="00147D62" w:rsidRPr="002D01D6" w:rsidRDefault="00CC2503" w:rsidP="00CC2503">
      <w:pPr>
        <w:tabs>
          <w:tab w:val="left" w:pos="5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 w:rsidR="00147D62" w:rsidRPr="002D01D6">
        <w:rPr>
          <w:rFonts w:ascii="Times New Roman" w:hAnsi="Times New Roman" w:cs="Times New Roman"/>
          <w:noProof/>
        </w:rPr>
        <w:drawing>
          <wp:inline distT="0" distB="0" distL="0" distR="0" wp14:anchorId="1F124AB0" wp14:editId="5E362DF7">
            <wp:extent cx="4592472" cy="4592472"/>
            <wp:effectExtent l="0" t="0" r="0" b="0"/>
            <wp:docPr id="4" name="Picture 4" descr="A picture containing text, crossword puzz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crossword puzz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956" cy="4595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301F3" w14:textId="540805C9" w:rsidR="007F202D" w:rsidRPr="002D01D6" w:rsidRDefault="007F202D" w:rsidP="007F202D">
      <w:pPr>
        <w:rPr>
          <w:rFonts w:ascii="Times New Roman" w:hAnsi="Times New Roman" w:cs="Times New Roman"/>
        </w:rPr>
      </w:pPr>
    </w:p>
    <w:p w14:paraId="2367A486" w14:textId="65F1691C" w:rsidR="00CC2503" w:rsidRPr="00CC2503" w:rsidRDefault="00873180" w:rsidP="00CC2503">
      <w:pPr>
        <w:rPr>
          <w:rFonts w:ascii="Times New Roman" w:hAnsi="Times New Roman" w:cs="Times New Roman"/>
        </w:rPr>
      </w:pPr>
      <w:r w:rsidRPr="00C120B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Figure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3</w:t>
      </w:r>
      <w:r w:rsidR="00CC2503" w:rsidRPr="00CC2503">
        <w:rPr>
          <w:rFonts w:ascii="Times New Roman" w:hAnsi="Times New Roman" w:cs="Times New Roman"/>
        </w:rPr>
        <w:t>. Centrality Stability Plot for Network Analysis</w:t>
      </w:r>
    </w:p>
    <w:p w14:paraId="5E596CFF" w14:textId="5FADA389" w:rsidR="007372DD" w:rsidRPr="002D01D6" w:rsidRDefault="007372DD" w:rsidP="00CC2503">
      <w:pPr>
        <w:rPr>
          <w:rFonts w:ascii="Times New Roman" w:hAnsi="Times New Roman" w:cs="Times New Roman"/>
        </w:rPr>
      </w:pPr>
    </w:p>
    <w:sectPr w:rsidR="007372DD" w:rsidRPr="002D01D6" w:rsidSect="00EA3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0A"/>
    <w:rsid w:val="0004510A"/>
    <w:rsid w:val="00080890"/>
    <w:rsid w:val="000834B1"/>
    <w:rsid w:val="00091C9E"/>
    <w:rsid w:val="000B6A9E"/>
    <w:rsid w:val="000D373D"/>
    <w:rsid w:val="00122EA4"/>
    <w:rsid w:val="0014294B"/>
    <w:rsid w:val="00147D62"/>
    <w:rsid w:val="0017653B"/>
    <w:rsid w:val="001958F4"/>
    <w:rsid w:val="00216E5B"/>
    <w:rsid w:val="00244E4C"/>
    <w:rsid w:val="00263741"/>
    <w:rsid w:val="00286942"/>
    <w:rsid w:val="002C5274"/>
    <w:rsid w:val="002D01D6"/>
    <w:rsid w:val="002F1153"/>
    <w:rsid w:val="003231AF"/>
    <w:rsid w:val="003275A9"/>
    <w:rsid w:val="00335B26"/>
    <w:rsid w:val="00342C45"/>
    <w:rsid w:val="00346CB6"/>
    <w:rsid w:val="00364DFD"/>
    <w:rsid w:val="00370D0E"/>
    <w:rsid w:val="003858AD"/>
    <w:rsid w:val="00386CCF"/>
    <w:rsid w:val="003B14B7"/>
    <w:rsid w:val="003B5DEE"/>
    <w:rsid w:val="003D1E15"/>
    <w:rsid w:val="003D797E"/>
    <w:rsid w:val="003E49AE"/>
    <w:rsid w:val="003F2A76"/>
    <w:rsid w:val="00401B94"/>
    <w:rsid w:val="0040459B"/>
    <w:rsid w:val="004210B6"/>
    <w:rsid w:val="00425D4F"/>
    <w:rsid w:val="0048046A"/>
    <w:rsid w:val="00480730"/>
    <w:rsid w:val="004C4F03"/>
    <w:rsid w:val="004F35CA"/>
    <w:rsid w:val="00536F0D"/>
    <w:rsid w:val="005B0815"/>
    <w:rsid w:val="005C2D6C"/>
    <w:rsid w:val="005F4A7B"/>
    <w:rsid w:val="005F5E1D"/>
    <w:rsid w:val="005F6F07"/>
    <w:rsid w:val="006036B8"/>
    <w:rsid w:val="0062642A"/>
    <w:rsid w:val="00627B0E"/>
    <w:rsid w:val="00627B16"/>
    <w:rsid w:val="00630F12"/>
    <w:rsid w:val="00631590"/>
    <w:rsid w:val="0063385E"/>
    <w:rsid w:val="006639FB"/>
    <w:rsid w:val="006A1E1E"/>
    <w:rsid w:val="006A29FA"/>
    <w:rsid w:val="006A5D8B"/>
    <w:rsid w:val="006E653E"/>
    <w:rsid w:val="006F3326"/>
    <w:rsid w:val="00725B54"/>
    <w:rsid w:val="007372DD"/>
    <w:rsid w:val="007436A4"/>
    <w:rsid w:val="00751D2B"/>
    <w:rsid w:val="0076522A"/>
    <w:rsid w:val="007847F0"/>
    <w:rsid w:val="00797518"/>
    <w:rsid w:val="007B4BC6"/>
    <w:rsid w:val="007C0C3B"/>
    <w:rsid w:val="007D61F8"/>
    <w:rsid w:val="007F1AB0"/>
    <w:rsid w:val="007F202D"/>
    <w:rsid w:val="00831169"/>
    <w:rsid w:val="008414B1"/>
    <w:rsid w:val="00843F6E"/>
    <w:rsid w:val="00844EFD"/>
    <w:rsid w:val="008714E9"/>
    <w:rsid w:val="00873180"/>
    <w:rsid w:val="008A1E27"/>
    <w:rsid w:val="008A427E"/>
    <w:rsid w:val="008B0374"/>
    <w:rsid w:val="008E0223"/>
    <w:rsid w:val="008F0239"/>
    <w:rsid w:val="008F485A"/>
    <w:rsid w:val="00904B66"/>
    <w:rsid w:val="00935216"/>
    <w:rsid w:val="00944183"/>
    <w:rsid w:val="00992151"/>
    <w:rsid w:val="00997E79"/>
    <w:rsid w:val="009A0DBB"/>
    <w:rsid w:val="009B3493"/>
    <w:rsid w:val="009B3581"/>
    <w:rsid w:val="009C7653"/>
    <w:rsid w:val="009E4500"/>
    <w:rsid w:val="00A22F1C"/>
    <w:rsid w:val="00A46DF5"/>
    <w:rsid w:val="00A57A1E"/>
    <w:rsid w:val="00A67898"/>
    <w:rsid w:val="00A7218D"/>
    <w:rsid w:val="00A738CF"/>
    <w:rsid w:val="00A74DFD"/>
    <w:rsid w:val="00A80106"/>
    <w:rsid w:val="00A91580"/>
    <w:rsid w:val="00A96C06"/>
    <w:rsid w:val="00AA0230"/>
    <w:rsid w:val="00AD29F1"/>
    <w:rsid w:val="00AD6E06"/>
    <w:rsid w:val="00AF2D66"/>
    <w:rsid w:val="00B14B1D"/>
    <w:rsid w:val="00B26057"/>
    <w:rsid w:val="00B820CF"/>
    <w:rsid w:val="00BA2A7E"/>
    <w:rsid w:val="00BB28FD"/>
    <w:rsid w:val="00BF60CA"/>
    <w:rsid w:val="00C06BA8"/>
    <w:rsid w:val="00C120BF"/>
    <w:rsid w:val="00C60A43"/>
    <w:rsid w:val="00C64D8D"/>
    <w:rsid w:val="00C90478"/>
    <w:rsid w:val="00CB1865"/>
    <w:rsid w:val="00CC2503"/>
    <w:rsid w:val="00CC2650"/>
    <w:rsid w:val="00CC3B2D"/>
    <w:rsid w:val="00CD0423"/>
    <w:rsid w:val="00CD38B5"/>
    <w:rsid w:val="00CD3EA2"/>
    <w:rsid w:val="00CE43BB"/>
    <w:rsid w:val="00D25366"/>
    <w:rsid w:val="00D35608"/>
    <w:rsid w:val="00D43B50"/>
    <w:rsid w:val="00D444DD"/>
    <w:rsid w:val="00D607FE"/>
    <w:rsid w:val="00D61FB5"/>
    <w:rsid w:val="00D9621B"/>
    <w:rsid w:val="00D96B0A"/>
    <w:rsid w:val="00D97BEE"/>
    <w:rsid w:val="00DB6270"/>
    <w:rsid w:val="00DC3E5D"/>
    <w:rsid w:val="00DD300E"/>
    <w:rsid w:val="00E1157C"/>
    <w:rsid w:val="00E13723"/>
    <w:rsid w:val="00E312E4"/>
    <w:rsid w:val="00E33178"/>
    <w:rsid w:val="00E46D2B"/>
    <w:rsid w:val="00E56565"/>
    <w:rsid w:val="00E738B2"/>
    <w:rsid w:val="00E93817"/>
    <w:rsid w:val="00EA3A60"/>
    <w:rsid w:val="00ED1134"/>
    <w:rsid w:val="00EF1FA0"/>
    <w:rsid w:val="00F31389"/>
    <w:rsid w:val="00F3796C"/>
    <w:rsid w:val="00F77802"/>
    <w:rsid w:val="00FA7728"/>
    <w:rsid w:val="00FC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B5D64"/>
  <w15:chartTrackingRefBased/>
  <w15:docId w15:val="{E8D904C9-604E-4FC1-8DA1-88A2C590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352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2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26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02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F02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3521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72DD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3354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8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7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718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64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7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69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9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8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506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8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165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34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0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0332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5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386654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0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51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3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2017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05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9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52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72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4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1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911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46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3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3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3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769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2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93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4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174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72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26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91761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2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98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21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717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6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1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9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2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929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1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7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64940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16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39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1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7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357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4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88211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268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60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7015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2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6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295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71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20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642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2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12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74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412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7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295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29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3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115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5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1927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4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12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0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1339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1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50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1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829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8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2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8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41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7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3146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4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230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3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911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28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711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5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0240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1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7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2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00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6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8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4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821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2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237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3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61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93EC5-4A07-4792-8E28-CB72E0543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1</TotalTime>
  <Pages>7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Pakpour</dc:creator>
  <cp:keywords/>
  <dc:description/>
  <cp:lastModifiedBy>Amir Pakpour</cp:lastModifiedBy>
  <cp:revision>147</cp:revision>
  <dcterms:created xsi:type="dcterms:W3CDTF">2023-01-19T11:11:00Z</dcterms:created>
  <dcterms:modified xsi:type="dcterms:W3CDTF">2023-05-02T09:58:00Z</dcterms:modified>
</cp:coreProperties>
</file>